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宋体" w:cs="Times New Roman"/>
          <w:color w:val="221F22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color w:val="221F22"/>
          <w:sz w:val="24"/>
          <w:szCs w:val="24"/>
          <w:shd w:fill="FFFFFF" w:val="clear"/>
        </w:rPr>
        <w:t xml:space="preserve">Supplementary Figure 1. 5-8F and SUNE1 cell migration were analyzed by transwell migration assays for 5-8F and SUNE1 cells. 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>A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>&amp;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>B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 xml:space="preserve">) 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>T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 xml:space="preserve">ranswell 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>migration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 xml:space="preserve">  analysis for 5-8F and SUNE1 cells transfected with sh-NC, sh-circTMTC1, mimics NC or miR-495 mimics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>. (C&amp;D) T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 xml:space="preserve">ranswell 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>migration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 xml:space="preserve">  analysis for 5-8F and SUNE1 cellstransfected with vector control, circTMTC1, circTMTC1+mimics NC or circTMTC1+miR-495 mimics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>. (E&amp;F) T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 xml:space="preserve">ranswell 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>migration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 xml:space="preserve">  analysis for 5-8F and SUNE1 cells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</w:rPr>
        <w:t>transfected with inhibitor NC, miR-495 inhibitor, miR-495 inhibitor+sh-NC or miR-495 inhibitor+sh-MET</w:t>
      </w:r>
      <w:r>
        <w:rPr>
          <w:rFonts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spacing w:before="0" w:after="160"/>
        <w:rPr>
          <w:rFonts w:ascii="Times New Roman" w:hAnsi="Times New Roman" w:eastAsia="宋体" w:cs="Times New Roman"/>
          <w:color w:val="221F22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221F22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0:43:27Z</dcterms:created>
  <dc:creator>Administrator</dc:creator>
  <dc:description/>
  <dc:language>en-US</dc:language>
  <cp:lastModifiedBy>Administrator</cp:lastModifiedBy>
  <dcterms:modified xsi:type="dcterms:W3CDTF">2021-10-28T01:27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B5162F705E44849F80A4558F2BA77C</vt:lpwstr>
  </property>
  <property fmtid="{D5CDD505-2E9C-101B-9397-08002B2CF9AE}" pid="3" name="KSOProductBuildVer">
    <vt:lpwstr>2052-11.1.0.11045</vt:lpwstr>
  </property>
</Properties>
</file>